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769" w:rsidRPr="00493E25" w:rsidRDefault="00AA7769" w:rsidP="00AA7769">
      <w:pPr>
        <w:rPr>
          <w:rFonts w:cs="Times New Roman"/>
          <w:b/>
          <w:color w:val="000000" w:themeColor="text1"/>
          <w:szCs w:val="24"/>
        </w:rPr>
      </w:pPr>
      <w:r w:rsidRPr="00493E25">
        <w:rPr>
          <w:rFonts w:cs="Times New Roman"/>
          <w:b/>
          <w:color w:val="000000" w:themeColor="text1"/>
          <w:szCs w:val="24"/>
        </w:rPr>
        <w:t>Supplementary Table 1. DEGs associated with inflammation</w:t>
      </w:r>
    </w:p>
    <w:tbl>
      <w:tblPr>
        <w:tblStyle w:val="a3"/>
        <w:tblW w:w="90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15"/>
        <w:gridCol w:w="613"/>
        <w:gridCol w:w="703"/>
        <w:gridCol w:w="636"/>
        <w:gridCol w:w="703"/>
        <w:gridCol w:w="1092"/>
        <w:gridCol w:w="1092"/>
        <w:gridCol w:w="1372"/>
        <w:gridCol w:w="1547"/>
      </w:tblGrid>
      <w:tr w:rsidR="00AA7769" w:rsidRPr="00493E25" w:rsidTr="00C35876">
        <w:trPr>
          <w:trHeight w:val="780"/>
          <w:jc w:val="center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Term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List</w:t>
            </w:r>
          </w:p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Hit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List</w:t>
            </w:r>
          </w:p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Pop</w:t>
            </w:r>
          </w:p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Hit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Pop</w:t>
            </w:r>
          </w:p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Q</w:t>
            </w:r>
          </w:p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Enrichment</w:t>
            </w:r>
          </w:p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score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Gene</w:t>
            </w:r>
          </w:p>
        </w:tc>
      </w:tr>
      <w:tr w:rsidR="00AA7769" w:rsidRPr="00493E25" w:rsidTr="00C35876">
        <w:trPr>
          <w:trHeight w:val="780"/>
          <w:jc w:val="center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JAK-STAT signaling pathway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34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16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820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0.0084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0.05047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1.90128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  <w:lang w:val="it-IT"/>
              </w:rPr>
              <w:t>Csf2rb; Csf3r; Ifnlr1; Il10; Il12b; Il13ra1; Il2; Il21; Il6; Il7r; Il9r; Lif; Prlr</w:t>
            </w:r>
          </w:p>
        </w:tc>
      </w:tr>
      <w:tr w:rsidR="00AA7769" w:rsidRPr="00493E25" w:rsidTr="00C35876">
        <w:trPr>
          <w:trHeight w:val="1296"/>
          <w:jc w:val="center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 xml:space="preserve">MAPK </w:t>
            </w:r>
          </w:p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signaling pathway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34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29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820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0.01107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0.05875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1.631659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 xml:space="preserve">Cacna1e; Cacna1g; Cacna2d2; Fgfr1; </w:t>
            </w:r>
            <w:proofErr w:type="spellStart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Fos</w:t>
            </w:r>
            <w:proofErr w:type="spellEnd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 xml:space="preserve">; </w:t>
            </w:r>
            <w:proofErr w:type="spellStart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Hgf</w:t>
            </w:r>
            <w:proofErr w:type="spellEnd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 xml:space="preserve">; Hspa1a; Hspa1b; Igf1; Il1b; Kit; </w:t>
            </w:r>
            <w:proofErr w:type="spellStart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Kitl</w:t>
            </w:r>
            <w:proofErr w:type="spellEnd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 xml:space="preserve">; Map3k12; Mapk11; Mapk12; Mapk13; </w:t>
            </w:r>
            <w:proofErr w:type="spellStart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Pdgfc</w:t>
            </w:r>
            <w:proofErr w:type="spellEnd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; Ptpn5; Rac3; Rasgrp4</w:t>
            </w:r>
          </w:p>
        </w:tc>
      </w:tr>
      <w:tr w:rsidR="00AA7769" w:rsidRPr="00493E25" w:rsidTr="00C35876">
        <w:trPr>
          <w:trHeight w:val="522"/>
          <w:jc w:val="center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TNF signaling pathway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34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108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820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0.01437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0.07125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1.998782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7769" w:rsidRPr="00493E25" w:rsidRDefault="00AA7769" w:rsidP="00C3587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 xml:space="preserve">Bcl3; </w:t>
            </w:r>
            <w:proofErr w:type="spellStart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Fos</w:t>
            </w:r>
            <w:proofErr w:type="spellEnd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 xml:space="preserve">; Il1b; Il6; </w:t>
            </w:r>
            <w:proofErr w:type="spellStart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Lif</w:t>
            </w:r>
            <w:proofErr w:type="spellEnd"/>
            <w:r w:rsidRPr="00493E25">
              <w:rPr>
                <w:rFonts w:cs="Times New Roman"/>
                <w:color w:val="000000" w:themeColor="text1"/>
                <w:sz w:val="21"/>
                <w:szCs w:val="21"/>
              </w:rPr>
              <w:t>; Mapk11; Mapk12; Mapk13; Mmp9</w:t>
            </w:r>
          </w:p>
        </w:tc>
      </w:tr>
    </w:tbl>
    <w:p w:rsidR="00AA7769" w:rsidRPr="00493E25" w:rsidRDefault="00AA7769" w:rsidP="00AA7769">
      <w:pPr>
        <w:widowControl/>
        <w:rPr>
          <w:rFonts w:cs="Times New Roman"/>
          <w:b/>
          <w:color w:val="000000" w:themeColor="text1"/>
          <w:sz w:val="28"/>
          <w:szCs w:val="28"/>
        </w:rPr>
      </w:pPr>
      <w:r w:rsidRPr="00493E25">
        <w:rPr>
          <w:rFonts w:cs="Times New Roman"/>
          <w:b/>
          <w:color w:val="000000" w:themeColor="text1"/>
          <w:sz w:val="28"/>
          <w:szCs w:val="28"/>
        </w:rPr>
        <w:br w:type="page"/>
      </w:r>
    </w:p>
    <w:p w:rsidR="00AA7769" w:rsidRPr="00493E25" w:rsidRDefault="00AA7769" w:rsidP="00AA7769">
      <w:pPr>
        <w:rPr>
          <w:rFonts w:cs="Times New Roman"/>
          <w:color w:val="000000" w:themeColor="text1"/>
          <w:szCs w:val="24"/>
        </w:rPr>
      </w:pPr>
      <w:r w:rsidRPr="00493E25">
        <w:rPr>
          <w:rFonts w:cs="Times New Roman"/>
          <w:b/>
          <w:color w:val="000000" w:themeColor="text1"/>
          <w:szCs w:val="24"/>
        </w:rPr>
        <w:lastRenderedPageBreak/>
        <w:t xml:space="preserve">Supplementary Table 2. Candidate targets of </w:t>
      </w:r>
      <w:proofErr w:type="spellStart"/>
      <w:r w:rsidRPr="00493E25">
        <w:rPr>
          <w:rFonts w:cs="Times New Roman"/>
          <w:b/>
          <w:color w:val="000000" w:themeColor="text1"/>
          <w:szCs w:val="24"/>
        </w:rPr>
        <w:t>astilbin</w:t>
      </w:r>
      <w:proofErr w:type="spellEnd"/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280"/>
        <w:gridCol w:w="1129"/>
        <w:gridCol w:w="1843"/>
        <w:gridCol w:w="1701"/>
      </w:tblGrid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arge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ommon nam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iprot</w:t>
            </w:r>
            <w:proofErr w:type="spellEnd"/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arget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obability*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yclooxygenase-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TGS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232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xidoreduct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ytochrome P450 19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YP19A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11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ytochrome P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-glycoprotein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BCB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08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imary activ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rbonic anhydrase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227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rbonic anhydrase 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07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rbonic anhydrase V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23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rbonic anhydrase V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5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9Y2D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rbonic anhydrase V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5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35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rbonic anhydrase X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43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yrosyl-DNA phosphodiesterase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DP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9NUW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n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icrotubule-associated protein ta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AP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10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classified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ual-specificity tyrosine-phosphorylation regulated kinase 1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YRK1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13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ER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KCNH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12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oltage-gated io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eta amyloid A4 prote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PP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05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embrane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AP kinase p38 alph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APK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16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elomerase reverse transcript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ER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147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n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-phosphogluconate dehydrogen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G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52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n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MP-N-acetylneuraminate-beta-1,4-galactoside alpha-2,3-sialyltransfera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T3GAL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112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pha-(1,3)-</w:t>
            </w:r>
            <w:proofErr w:type="spellStart"/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ucosyltransferase</w:t>
            </w:r>
            <w:proofErr w:type="spellEnd"/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UT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11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epatocyte growth factor recepto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E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08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atrix metalloproteinase 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MP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50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ot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eta-secretase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ACE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56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ot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poptosis regulator Bcl-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CL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10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ther ion chann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ucosyltransferase</w:t>
            </w:r>
            <w:proofErr w:type="spellEnd"/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UT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22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n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ignal transducer and activator of transcription 1-alpha/bet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TAT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42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ranscription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qualene monooxygenase (by homolog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Q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14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n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rbonic anhydrase 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00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rbonic anhydrase 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00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teroid 5-alpha-reductase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RD5A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18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xido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Kallikrein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KLK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068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ot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Kallikrein 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KLK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20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ot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ytochrome P450 1B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YP1B1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1667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ytochrome P45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C000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  <w:tr w:rsidR="00AA7769" w:rsidRPr="00493E25" w:rsidTr="00C35876">
        <w:trPr>
          <w:trHeight w:val="220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ukaryotic initiation factor 4A-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IF4A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608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ydrol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493E25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106542926</w:t>
            </w:r>
          </w:p>
        </w:tc>
      </w:tr>
    </w:tbl>
    <w:p w:rsidR="00AA7769" w:rsidRPr="00493E25" w:rsidRDefault="00AA7769" w:rsidP="00AA7769">
      <w:pPr>
        <w:widowControl/>
        <w:rPr>
          <w:rFonts w:cs="Times New Roman"/>
          <w:b/>
          <w:color w:val="000000" w:themeColor="text1"/>
          <w:sz w:val="28"/>
          <w:szCs w:val="28"/>
        </w:rPr>
      </w:pPr>
      <w:r w:rsidRPr="00493E25">
        <w:rPr>
          <w:rFonts w:cs="Times New Roman"/>
          <w:b/>
          <w:color w:val="000000" w:themeColor="text1"/>
          <w:sz w:val="28"/>
          <w:szCs w:val="28"/>
        </w:rPr>
        <w:br w:type="page"/>
      </w:r>
    </w:p>
    <w:p w:rsidR="00AA7769" w:rsidRPr="00493E25" w:rsidRDefault="00AA7769" w:rsidP="00AA7769">
      <w:pPr>
        <w:rPr>
          <w:rFonts w:cs="Times New Roman"/>
          <w:color w:val="000000" w:themeColor="text1"/>
          <w:szCs w:val="24"/>
        </w:rPr>
      </w:pPr>
      <w:r w:rsidRPr="00493E25">
        <w:rPr>
          <w:rFonts w:cs="Times New Roman"/>
          <w:b/>
          <w:color w:val="000000" w:themeColor="text1"/>
          <w:szCs w:val="24"/>
        </w:rPr>
        <w:lastRenderedPageBreak/>
        <w:t xml:space="preserve">Supplementary Table 3. Bonding types of CYP1B1 with </w:t>
      </w:r>
      <w:proofErr w:type="spellStart"/>
      <w:r w:rsidRPr="00493E25">
        <w:rPr>
          <w:rFonts w:cs="Times New Roman"/>
          <w:b/>
          <w:color w:val="000000" w:themeColor="text1"/>
          <w:szCs w:val="24"/>
        </w:rPr>
        <w:t>astilbin</w:t>
      </w:r>
      <w:proofErr w:type="spellEnd"/>
      <w:r w:rsidRPr="00493E25">
        <w:rPr>
          <w:rFonts w:cs="Times New Roman"/>
          <w:b/>
          <w:color w:val="000000" w:themeColor="text1"/>
          <w:szCs w:val="24"/>
        </w:rPr>
        <w:t xml:space="preserve"> under best conformation</w:t>
      </w:r>
    </w:p>
    <w:tbl>
      <w:tblPr>
        <w:tblStyle w:val="1"/>
        <w:tblW w:w="5287" w:type="pct"/>
        <w:jc w:val="center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127"/>
        <w:gridCol w:w="1707"/>
        <w:gridCol w:w="3435"/>
      </w:tblGrid>
      <w:tr w:rsidR="00AA7769" w:rsidRPr="00493E25" w:rsidTr="00C35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FFC000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spacing w:before="0" w:beforeAutospacing="0" w:after="0" w:afterAutospacing="0"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641" w:type="pct"/>
            <w:shd w:val="clear" w:color="auto" w:fill="FFC000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Distance</w:t>
            </w:r>
          </w:p>
        </w:tc>
        <w:tc>
          <w:tcPr>
            <w:tcW w:w="971" w:type="pct"/>
            <w:shd w:val="clear" w:color="auto" w:fill="FFC000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Category</w:t>
            </w:r>
          </w:p>
        </w:tc>
        <w:tc>
          <w:tcPr>
            <w:tcW w:w="1955" w:type="pct"/>
            <w:shd w:val="clear" w:color="auto" w:fill="FFC000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Type</w:t>
            </w:r>
          </w:p>
        </w:tc>
      </w:tr>
      <w:tr w:rsidR="00AA7769" w:rsidRPr="00493E25" w:rsidTr="00C3587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tcBorders>
              <w:top w:val="single" w:sz="8" w:space="0" w:color="000000" w:themeColor="text1"/>
            </w:tcBorders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GLU229</w:t>
            </w:r>
          </w:p>
        </w:tc>
        <w:tc>
          <w:tcPr>
            <w:tcW w:w="641" w:type="pct"/>
            <w:tcBorders>
              <w:top w:val="single" w:sz="8" w:space="0" w:color="000000" w:themeColor="text1"/>
            </w:tcBorders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2.29161</w:t>
            </w:r>
          </w:p>
        </w:tc>
        <w:tc>
          <w:tcPr>
            <w:tcW w:w="971" w:type="pct"/>
            <w:tcBorders>
              <w:top w:val="single" w:sz="8" w:space="0" w:color="000000" w:themeColor="text1"/>
            </w:tcBorders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Hydrogen Bond</w:t>
            </w:r>
          </w:p>
        </w:tc>
        <w:tc>
          <w:tcPr>
            <w:tcW w:w="1955" w:type="pct"/>
            <w:tcBorders>
              <w:top w:val="single" w:sz="8" w:space="0" w:color="000000" w:themeColor="text1"/>
            </w:tcBorders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Conventional Hydrogen Bond</w:t>
            </w:r>
          </w:p>
        </w:tc>
      </w:tr>
      <w:tr w:rsidR="00AA7769" w:rsidRPr="00493E25" w:rsidTr="00C3587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GLN340</w:t>
            </w:r>
          </w:p>
        </w:tc>
        <w:tc>
          <w:tcPr>
            <w:tcW w:w="641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2.24299</w:t>
            </w:r>
          </w:p>
        </w:tc>
        <w:tc>
          <w:tcPr>
            <w:tcW w:w="971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Hydrogen Bond</w:t>
            </w:r>
          </w:p>
        </w:tc>
        <w:tc>
          <w:tcPr>
            <w:tcW w:w="1955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Conventional Hydrogen Bond</w:t>
            </w:r>
          </w:p>
        </w:tc>
      </w:tr>
      <w:tr w:rsidR="00AA7769" w:rsidRPr="00493E25" w:rsidTr="00C3587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GLN340</w:t>
            </w:r>
          </w:p>
        </w:tc>
        <w:tc>
          <w:tcPr>
            <w:tcW w:w="641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2.86534</w:t>
            </w:r>
          </w:p>
        </w:tc>
        <w:tc>
          <w:tcPr>
            <w:tcW w:w="971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Hydrogen Bond</w:t>
            </w:r>
          </w:p>
        </w:tc>
        <w:tc>
          <w:tcPr>
            <w:tcW w:w="1955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Pi-Donor Hydrogen Bond</w:t>
            </w:r>
          </w:p>
        </w:tc>
      </w:tr>
      <w:tr w:rsidR="00AA7769" w:rsidRPr="00493E25" w:rsidTr="00C3587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PRO195</w:t>
            </w:r>
          </w:p>
        </w:tc>
        <w:tc>
          <w:tcPr>
            <w:tcW w:w="641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4.91698</w:t>
            </w:r>
          </w:p>
        </w:tc>
        <w:tc>
          <w:tcPr>
            <w:tcW w:w="971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Hydrophobic</w:t>
            </w:r>
          </w:p>
        </w:tc>
        <w:tc>
          <w:tcPr>
            <w:tcW w:w="1955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Pi-Alkyl</w:t>
            </w:r>
          </w:p>
        </w:tc>
      </w:tr>
      <w:tr w:rsidR="00AA7769" w:rsidRPr="00493E25" w:rsidTr="00C3587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VAL198</w:t>
            </w:r>
          </w:p>
        </w:tc>
        <w:tc>
          <w:tcPr>
            <w:tcW w:w="641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4.95401</w:t>
            </w:r>
          </w:p>
        </w:tc>
        <w:tc>
          <w:tcPr>
            <w:tcW w:w="971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Hydrophobic</w:t>
            </w:r>
          </w:p>
        </w:tc>
        <w:tc>
          <w:tcPr>
            <w:tcW w:w="1955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Pi-Alkyl</w:t>
            </w:r>
          </w:p>
        </w:tc>
      </w:tr>
      <w:tr w:rsidR="00AA7769" w:rsidRPr="00493E25" w:rsidTr="00C3587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ARG222</w:t>
            </w:r>
          </w:p>
        </w:tc>
        <w:tc>
          <w:tcPr>
            <w:tcW w:w="641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4.72842</w:t>
            </w:r>
          </w:p>
        </w:tc>
        <w:tc>
          <w:tcPr>
            <w:tcW w:w="971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Hydrophobic</w:t>
            </w:r>
          </w:p>
        </w:tc>
        <w:tc>
          <w:tcPr>
            <w:tcW w:w="1955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Pi-Alkyl</w:t>
            </w:r>
          </w:p>
        </w:tc>
      </w:tr>
      <w:tr w:rsidR="00AA7769" w:rsidRPr="00493E25" w:rsidTr="00C3587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ARG194</w:t>
            </w:r>
          </w:p>
        </w:tc>
        <w:tc>
          <w:tcPr>
            <w:tcW w:w="641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4.58186</w:t>
            </w:r>
          </w:p>
        </w:tc>
        <w:tc>
          <w:tcPr>
            <w:tcW w:w="971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Hydrophobic</w:t>
            </w:r>
          </w:p>
        </w:tc>
        <w:tc>
          <w:tcPr>
            <w:tcW w:w="1955" w:type="pct"/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Pi-Alkyl</w:t>
            </w:r>
          </w:p>
        </w:tc>
      </w:tr>
      <w:tr w:rsidR="00AA7769" w:rsidRPr="00493E25" w:rsidTr="00C3587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VAL198</w:t>
            </w:r>
          </w:p>
        </w:tc>
        <w:tc>
          <w:tcPr>
            <w:tcW w:w="641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5.30853</w:t>
            </w:r>
          </w:p>
        </w:tc>
        <w:tc>
          <w:tcPr>
            <w:tcW w:w="971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Hydrophobic</w:t>
            </w:r>
          </w:p>
        </w:tc>
        <w:tc>
          <w:tcPr>
            <w:tcW w:w="1955" w:type="pct"/>
            <w:shd w:val="clear" w:color="auto" w:fill="FFFFFF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Pi-Alkyl</w:t>
            </w:r>
          </w:p>
        </w:tc>
      </w:tr>
      <w:tr w:rsidR="00AA7769" w:rsidRPr="00493E25" w:rsidTr="00C35876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pct"/>
            <w:tcBorders>
              <w:bottom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rPr>
                <w:rFonts w:eastAsia="等线"/>
                <w:b w:val="0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b w:val="0"/>
                <w:color w:val="000000" w:themeColor="text1"/>
                <w:sz w:val="21"/>
                <w:szCs w:val="21"/>
              </w:rPr>
              <w:t>LYS512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5.02613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Hydrophobic</w:t>
            </w:r>
          </w:p>
        </w:tc>
        <w:tc>
          <w:tcPr>
            <w:tcW w:w="1955" w:type="pct"/>
            <w:tcBorders>
              <w:bottom w:val="single" w:sz="4" w:space="0" w:color="auto"/>
            </w:tcBorders>
            <w:shd w:val="clear" w:color="auto" w:fill="B8CCE4"/>
            <w:noWrap/>
            <w:vAlign w:val="center"/>
            <w:hideMark/>
          </w:tcPr>
          <w:p w:rsidR="00AA7769" w:rsidRPr="00493E25" w:rsidRDefault="00AA7769" w:rsidP="00C358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493E25">
              <w:rPr>
                <w:rFonts w:eastAsia="等线"/>
                <w:color w:val="000000" w:themeColor="text1"/>
                <w:sz w:val="21"/>
                <w:szCs w:val="21"/>
              </w:rPr>
              <w:t>Pi-Alkyl</w:t>
            </w:r>
          </w:p>
        </w:tc>
      </w:tr>
    </w:tbl>
    <w:p w:rsidR="00AA7769" w:rsidRDefault="00AA7769" w:rsidP="00AA7769"/>
    <w:p w:rsidR="00451516" w:rsidRDefault="00451516">
      <w:bookmarkStart w:id="0" w:name="_GoBack"/>
      <w:bookmarkEnd w:id="0"/>
    </w:p>
    <w:sectPr w:rsidR="00451516" w:rsidSect="00B54971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769"/>
    <w:rsid w:val="00451516"/>
    <w:rsid w:val="00AA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E6B47D-E44C-4A8F-A105-75DE1734D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7769"/>
    <w:pPr>
      <w:widowControl w:val="0"/>
      <w:jc w:val="both"/>
    </w:pPr>
    <w:rPr>
      <w:rFonts w:ascii="Times New Roman" w:eastAsiaTheme="majorEastAsia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7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qFormat/>
    <w:rsid w:val="00AA7769"/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</w:rPr>
    <w:tblPr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AA7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米拉</dc:creator>
  <cp:keywords/>
  <dc:description/>
  <cp:lastModifiedBy>艾米拉</cp:lastModifiedBy>
  <cp:revision>1</cp:revision>
  <dcterms:created xsi:type="dcterms:W3CDTF">2022-04-25T16:40:00Z</dcterms:created>
  <dcterms:modified xsi:type="dcterms:W3CDTF">2022-04-25T16:40:00Z</dcterms:modified>
</cp:coreProperties>
</file>